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64FB" w:rsidRPr="00211C37" w:rsidRDefault="00EF64FB" w:rsidP="00EF64FB">
      <w:pPr>
        <w:jc w:val="both"/>
        <w:rPr>
          <w:rFonts w:asciiTheme="minorHAnsi" w:hAnsiTheme="minorHAnsi" w:cstheme="minorHAnsi"/>
        </w:rPr>
      </w:pPr>
      <w:r w:rsidRPr="00211C37">
        <w:rPr>
          <w:rFonts w:asciiTheme="minorHAnsi" w:hAnsiTheme="minorHAnsi" w:cstheme="minorHAnsi"/>
          <w:b/>
          <w:bCs/>
        </w:rPr>
        <w:t>Table S2.</w:t>
      </w:r>
      <w:r w:rsidRPr="00211C37">
        <w:rPr>
          <w:rFonts w:asciiTheme="minorHAnsi" w:hAnsiTheme="minorHAnsi" w:cstheme="minorHAnsi"/>
        </w:rPr>
        <w:t xml:space="preserve"> Effects of neurotrophic factors on electrophysiological parameters of mice </w:t>
      </w:r>
      <w:proofErr w:type="spellStart"/>
      <w:r w:rsidRPr="00211C37">
        <w:rPr>
          <w:rFonts w:asciiTheme="minorHAnsi" w:hAnsiTheme="minorHAnsi" w:cstheme="minorHAnsi"/>
        </w:rPr>
        <w:t>ileal</w:t>
      </w:r>
      <w:proofErr w:type="spellEnd"/>
      <w:r w:rsidRPr="00211C37">
        <w:rPr>
          <w:rFonts w:asciiTheme="minorHAnsi" w:hAnsiTheme="minorHAnsi" w:cstheme="minorHAnsi"/>
        </w:rPr>
        <w:t xml:space="preserve"> mucosa mounted on Ussing chambers.</w:t>
      </w:r>
    </w:p>
    <w:tbl>
      <w:tblPr>
        <w:tblStyle w:val="Oformateradtabell2"/>
        <w:tblW w:w="0" w:type="auto"/>
        <w:tblLook w:val="04A0" w:firstRow="1" w:lastRow="0" w:firstColumn="1" w:lastColumn="0" w:noHBand="0" w:noVBand="1"/>
      </w:tblPr>
      <w:tblGrid>
        <w:gridCol w:w="1130"/>
        <w:gridCol w:w="881"/>
        <w:gridCol w:w="881"/>
        <w:gridCol w:w="882"/>
        <w:gridCol w:w="882"/>
        <w:gridCol w:w="882"/>
        <w:gridCol w:w="882"/>
        <w:gridCol w:w="882"/>
        <w:gridCol w:w="882"/>
        <w:gridCol w:w="882"/>
      </w:tblGrid>
      <w:tr w:rsidR="00EF64FB" w:rsidRPr="00211C37" w:rsidTr="002F6E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vMerge w:val="restart"/>
          </w:tcPr>
          <w:p w:rsidR="00EF64FB" w:rsidRPr="00211C37" w:rsidRDefault="00EF64FB" w:rsidP="002F6E32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Parameter</w:t>
            </w:r>
          </w:p>
        </w:tc>
        <w:tc>
          <w:tcPr>
            <w:tcW w:w="4197" w:type="dxa"/>
            <w:gridSpan w:val="3"/>
          </w:tcPr>
          <w:p w:rsidR="00EF64FB" w:rsidRPr="00211C37" w:rsidRDefault="00EF64FB" w:rsidP="002F6E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Control</w:t>
            </w:r>
          </w:p>
        </w:tc>
        <w:tc>
          <w:tcPr>
            <w:tcW w:w="4198" w:type="dxa"/>
            <w:gridSpan w:val="3"/>
          </w:tcPr>
          <w:p w:rsidR="00EF64FB" w:rsidRPr="00211C37" w:rsidRDefault="00EF64FB" w:rsidP="002F6E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GSNO</w:t>
            </w:r>
          </w:p>
        </w:tc>
        <w:tc>
          <w:tcPr>
            <w:tcW w:w="4200" w:type="dxa"/>
            <w:gridSpan w:val="3"/>
          </w:tcPr>
          <w:p w:rsidR="00EF64FB" w:rsidRPr="00211C37" w:rsidRDefault="00EF64FB" w:rsidP="002F6E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GDNF</w:t>
            </w:r>
          </w:p>
        </w:tc>
      </w:tr>
      <w:tr w:rsidR="00EF64FB" w:rsidRPr="00211C37" w:rsidTr="002F6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  <w:vMerge/>
          </w:tcPr>
          <w:p w:rsidR="00EF64FB" w:rsidRPr="00211C37" w:rsidRDefault="00EF64FB" w:rsidP="002F6E32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99" w:type="dxa"/>
          </w:tcPr>
          <w:p w:rsidR="00EF64FB" w:rsidRPr="00211C37" w:rsidRDefault="00EF64FB" w:rsidP="002F6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0 min</w:t>
            </w:r>
          </w:p>
        </w:tc>
        <w:tc>
          <w:tcPr>
            <w:tcW w:w="1399" w:type="dxa"/>
          </w:tcPr>
          <w:p w:rsidR="00EF64FB" w:rsidRPr="00211C37" w:rsidRDefault="00EF64FB" w:rsidP="002F6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60 min</w:t>
            </w:r>
          </w:p>
        </w:tc>
        <w:tc>
          <w:tcPr>
            <w:tcW w:w="1399" w:type="dxa"/>
          </w:tcPr>
          <w:p w:rsidR="00EF64FB" w:rsidRPr="00211C37" w:rsidRDefault="00EF64FB" w:rsidP="002F6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120 min</w:t>
            </w:r>
          </w:p>
        </w:tc>
        <w:tc>
          <w:tcPr>
            <w:tcW w:w="1399" w:type="dxa"/>
          </w:tcPr>
          <w:p w:rsidR="00EF64FB" w:rsidRPr="00211C37" w:rsidRDefault="00EF64FB" w:rsidP="002F6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0 min</w:t>
            </w:r>
          </w:p>
        </w:tc>
        <w:tc>
          <w:tcPr>
            <w:tcW w:w="1399" w:type="dxa"/>
          </w:tcPr>
          <w:p w:rsidR="00EF64FB" w:rsidRPr="00211C37" w:rsidRDefault="00EF64FB" w:rsidP="002F6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60 min</w:t>
            </w:r>
          </w:p>
        </w:tc>
        <w:tc>
          <w:tcPr>
            <w:tcW w:w="1400" w:type="dxa"/>
          </w:tcPr>
          <w:p w:rsidR="00EF64FB" w:rsidRPr="00211C37" w:rsidRDefault="00EF64FB" w:rsidP="002F6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120 min</w:t>
            </w:r>
          </w:p>
        </w:tc>
        <w:tc>
          <w:tcPr>
            <w:tcW w:w="1400" w:type="dxa"/>
          </w:tcPr>
          <w:p w:rsidR="00EF64FB" w:rsidRPr="00211C37" w:rsidRDefault="00EF64FB" w:rsidP="002F6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0 min</w:t>
            </w:r>
          </w:p>
        </w:tc>
        <w:tc>
          <w:tcPr>
            <w:tcW w:w="1400" w:type="dxa"/>
          </w:tcPr>
          <w:p w:rsidR="00EF64FB" w:rsidRPr="00211C37" w:rsidRDefault="00EF64FB" w:rsidP="002F6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60 min</w:t>
            </w:r>
          </w:p>
        </w:tc>
        <w:tc>
          <w:tcPr>
            <w:tcW w:w="1400" w:type="dxa"/>
          </w:tcPr>
          <w:p w:rsidR="00EF64FB" w:rsidRPr="00211C37" w:rsidRDefault="00EF64FB" w:rsidP="002F6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120 min</w:t>
            </w:r>
          </w:p>
        </w:tc>
      </w:tr>
      <w:tr w:rsidR="00EF64FB" w:rsidRPr="00211C37" w:rsidTr="002F6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</w:tcPr>
          <w:p w:rsidR="00EF64FB" w:rsidRPr="00211C37" w:rsidRDefault="00EF64FB" w:rsidP="002F6E32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TER Ω.cm</w:t>
            </w:r>
            <w:r w:rsidRPr="00211C37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99" w:type="dxa"/>
          </w:tcPr>
          <w:p w:rsidR="00EF64FB" w:rsidRPr="00211C37" w:rsidRDefault="00EF64FB" w:rsidP="002F6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51.8 (40.6-67.9)</w:t>
            </w:r>
          </w:p>
        </w:tc>
        <w:tc>
          <w:tcPr>
            <w:tcW w:w="1399" w:type="dxa"/>
          </w:tcPr>
          <w:p w:rsidR="00EF64FB" w:rsidRPr="00211C37" w:rsidRDefault="00EF64FB" w:rsidP="002F6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47.2 (31.9-65.2)</w:t>
            </w:r>
          </w:p>
        </w:tc>
        <w:tc>
          <w:tcPr>
            <w:tcW w:w="1399" w:type="dxa"/>
          </w:tcPr>
          <w:p w:rsidR="00EF64FB" w:rsidRPr="00211C37" w:rsidRDefault="00EF64FB" w:rsidP="002F6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40.5 (27.2-59.7)</w:t>
            </w:r>
          </w:p>
        </w:tc>
        <w:tc>
          <w:tcPr>
            <w:tcW w:w="1399" w:type="dxa"/>
          </w:tcPr>
          <w:p w:rsidR="00EF64FB" w:rsidRPr="00211C37" w:rsidRDefault="00EF64FB" w:rsidP="002F6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46.5 (31.3-95.8)</w:t>
            </w:r>
          </w:p>
        </w:tc>
        <w:tc>
          <w:tcPr>
            <w:tcW w:w="1399" w:type="dxa"/>
          </w:tcPr>
          <w:p w:rsidR="00EF64FB" w:rsidRPr="00211C37" w:rsidRDefault="00EF64FB" w:rsidP="002F6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41.5 (28.7-84.7)</w:t>
            </w:r>
          </w:p>
        </w:tc>
        <w:tc>
          <w:tcPr>
            <w:tcW w:w="1400" w:type="dxa"/>
          </w:tcPr>
          <w:p w:rsidR="00EF64FB" w:rsidRPr="00211C37" w:rsidRDefault="00EF64FB" w:rsidP="002F6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38.4 (26.0-74.4)</w:t>
            </w:r>
          </w:p>
        </w:tc>
        <w:tc>
          <w:tcPr>
            <w:tcW w:w="1400" w:type="dxa"/>
          </w:tcPr>
          <w:p w:rsidR="00EF64FB" w:rsidRPr="00211C37" w:rsidRDefault="00EF64FB" w:rsidP="002F6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62.3 (42.2-73.3)</w:t>
            </w:r>
          </w:p>
        </w:tc>
        <w:tc>
          <w:tcPr>
            <w:tcW w:w="1400" w:type="dxa"/>
          </w:tcPr>
          <w:p w:rsidR="00EF64FB" w:rsidRPr="00211C37" w:rsidRDefault="00EF64FB" w:rsidP="002F6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65.5 (36.8-76.8)</w:t>
            </w:r>
          </w:p>
        </w:tc>
        <w:tc>
          <w:tcPr>
            <w:tcW w:w="1400" w:type="dxa"/>
          </w:tcPr>
          <w:p w:rsidR="00EF64FB" w:rsidRPr="00211C37" w:rsidRDefault="00EF64FB" w:rsidP="002F6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63.1 (33.6-79.5)</w:t>
            </w:r>
          </w:p>
        </w:tc>
      </w:tr>
      <w:tr w:rsidR="00EF64FB" w:rsidRPr="00211C37" w:rsidTr="002F6E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</w:tcPr>
          <w:p w:rsidR="00EF64FB" w:rsidRPr="00211C37" w:rsidRDefault="00EF64FB" w:rsidP="002F6E32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PD mV/cm</w:t>
            </w:r>
            <w:r w:rsidRPr="00211C37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99" w:type="dxa"/>
          </w:tcPr>
          <w:p w:rsidR="00EF64FB" w:rsidRPr="00211C37" w:rsidRDefault="00EF64FB" w:rsidP="002F6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-0.4 (-0.6- -0.2)</w:t>
            </w:r>
          </w:p>
        </w:tc>
        <w:tc>
          <w:tcPr>
            <w:tcW w:w="1399" w:type="dxa"/>
          </w:tcPr>
          <w:p w:rsidR="00EF64FB" w:rsidRPr="00211C37" w:rsidRDefault="00EF64FB" w:rsidP="002F6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-0.5 (-0.7- -0.3)</w:t>
            </w:r>
          </w:p>
        </w:tc>
        <w:tc>
          <w:tcPr>
            <w:tcW w:w="1399" w:type="dxa"/>
          </w:tcPr>
          <w:p w:rsidR="00EF64FB" w:rsidRPr="00211C37" w:rsidRDefault="00EF64FB" w:rsidP="002F6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-0.5 (-0.9- -0.4)</w:t>
            </w:r>
          </w:p>
        </w:tc>
        <w:tc>
          <w:tcPr>
            <w:tcW w:w="1399" w:type="dxa"/>
          </w:tcPr>
          <w:p w:rsidR="00EF64FB" w:rsidRPr="00211C37" w:rsidRDefault="00EF64FB" w:rsidP="002F6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-0.6 (-1.1- -0.3)</w:t>
            </w:r>
          </w:p>
        </w:tc>
        <w:tc>
          <w:tcPr>
            <w:tcW w:w="1399" w:type="dxa"/>
          </w:tcPr>
          <w:p w:rsidR="00EF64FB" w:rsidRPr="00211C37" w:rsidRDefault="00EF64FB" w:rsidP="002F6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-0.7 (-1.2- -0.3)</w:t>
            </w:r>
          </w:p>
        </w:tc>
        <w:tc>
          <w:tcPr>
            <w:tcW w:w="1400" w:type="dxa"/>
          </w:tcPr>
          <w:p w:rsidR="00EF64FB" w:rsidRPr="00211C37" w:rsidRDefault="00EF64FB" w:rsidP="002F6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-0.7 (-0.9- -0.3)</w:t>
            </w:r>
          </w:p>
        </w:tc>
        <w:tc>
          <w:tcPr>
            <w:tcW w:w="1400" w:type="dxa"/>
          </w:tcPr>
          <w:p w:rsidR="00EF64FB" w:rsidRPr="00211C37" w:rsidRDefault="00EF64FB" w:rsidP="002F6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-0.6 (-0.9- -0.3)</w:t>
            </w:r>
          </w:p>
        </w:tc>
        <w:tc>
          <w:tcPr>
            <w:tcW w:w="1400" w:type="dxa"/>
          </w:tcPr>
          <w:p w:rsidR="00EF64FB" w:rsidRPr="00211C37" w:rsidRDefault="00EF64FB" w:rsidP="002F6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-0.5 (-1.0- -0.2)</w:t>
            </w:r>
          </w:p>
        </w:tc>
        <w:tc>
          <w:tcPr>
            <w:tcW w:w="1400" w:type="dxa"/>
          </w:tcPr>
          <w:p w:rsidR="00EF64FB" w:rsidRPr="00211C37" w:rsidRDefault="00EF64FB" w:rsidP="002F6E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-0.4 (-0.9- -0.3)</w:t>
            </w:r>
          </w:p>
        </w:tc>
      </w:tr>
      <w:tr w:rsidR="00EF64FB" w:rsidRPr="00211C37" w:rsidTr="002F6E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9" w:type="dxa"/>
          </w:tcPr>
          <w:p w:rsidR="00EF64FB" w:rsidRPr="00211C37" w:rsidRDefault="00EF64FB" w:rsidP="002F6E32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Isc</w:t>
            </w:r>
            <w:proofErr w:type="spellEnd"/>
            <w:r w:rsidRPr="00211C37">
              <w:rPr>
                <w:rFonts w:asciiTheme="minorHAnsi" w:hAnsiTheme="minorHAnsi" w:cstheme="minorHAnsi"/>
                <w:sz w:val="18"/>
                <w:szCs w:val="18"/>
              </w:rPr>
              <w:t xml:space="preserve"> µA/cm</w:t>
            </w:r>
            <w:r w:rsidRPr="00211C37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99" w:type="dxa"/>
          </w:tcPr>
          <w:p w:rsidR="00EF64FB" w:rsidRPr="00211C37" w:rsidRDefault="00EF64FB" w:rsidP="002F6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5.8 (4.8-12.8)</w:t>
            </w:r>
          </w:p>
        </w:tc>
        <w:tc>
          <w:tcPr>
            <w:tcW w:w="1399" w:type="dxa"/>
          </w:tcPr>
          <w:p w:rsidR="00EF64FB" w:rsidRPr="00211C37" w:rsidRDefault="00EF64FB" w:rsidP="002F6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13.0 (5.1-18.1)</w:t>
            </w:r>
          </w:p>
        </w:tc>
        <w:tc>
          <w:tcPr>
            <w:tcW w:w="1399" w:type="dxa"/>
          </w:tcPr>
          <w:p w:rsidR="00EF64FB" w:rsidRPr="00211C37" w:rsidRDefault="00EF64FB" w:rsidP="002F6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21.6 (5.4-25.7)</w:t>
            </w:r>
          </w:p>
        </w:tc>
        <w:tc>
          <w:tcPr>
            <w:tcW w:w="1399" w:type="dxa"/>
          </w:tcPr>
          <w:p w:rsidR="00EF64FB" w:rsidRPr="00211C37" w:rsidRDefault="00EF64FB" w:rsidP="002F6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12.7 (5.7-25.3)</w:t>
            </w:r>
          </w:p>
        </w:tc>
        <w:tc>
          <w:tcPr>
            <w:tcW w:w="1399" w:type="dxa"/>
          </w:tcPr>
          <w:p w:rsidR="00EF64FB" w:rsidRPr="00211C37" w:rsidRDefault="00EF64FB" w:rsidP="002F6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15.2 (5.7-31.4)</w:t>
            </w:r>
          </w:p>
        </w:tc>
        <w:tc>
          <w:tcPr>
            <w:tcW w:w="1400" w:type="dxa"/>
          </w:tcPr>
          <w:p w:rsidR="00EF64FB" w:rsidRPr="00211C37" w:rsidRDefault="00EF64FB" w:rsidP="002F6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14.6 (8.7-36.2)</w:t>
            </w:r>
          </w:p>
        </w:tc>
        <w:tc>
          <w:tcPr>
            <w:tcW w:w="1400" w:type="dxa"/>
          </w:tcPr>
          <w:p w:rsidR="00EF64FB" w:rsidRPr="00211C37" w:rsidRDefault="00EF64FB" w:rsidP="002F6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8.7 (5.4-20.0)</w:t>
            </w:r>
          </w:p>
        </w:tc>
        <w:tc>
          <w:tcPr>
            <w:tcW w:w="1400" w:type="dxa"/>
          </w:tcPr>
          <w:p w:rsidR="00EF64FB" w:rsidRPr="00211C37" w:rsidRDefault="00EF64FB" w:rsidP="002F6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7.9 (4.3-23.7)</w:t>
            </w:r>
          </w:p>
        </w:tc>
        <w:tc>
          <w:tcPr>
            <w:tcW w:w="1400" w:type="dxa"/>
          </w:tcPr>
          <w:p w:rsidR="00EF64FB" w:rsidRPr="00211C37" w:rsidRDefault="00EF64FB" w:rsidP="002F6E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211C37">
              <w:rPr>
                <w:rFonts w:asciiTheme="minorHAnsi" w:hAnsiTheme="minorHAnsi" w:cstheme="minorHAnsi"/>
                <w:sz w:val="18"/>
                <w:szCs w:val="18"/>
              </w:rPr>
              <w:t>7.0 (4.4-22.8)</w:t>
            </w:r>
          </w:p>
        </w:tc>
      </w:tr>
    </w:tbl>
    <w:p w:rsidR="00EF64FB" w:rsidRPr="00211C37" w:rsidRDefault="00EF64FB" w:rsidP="00EF64FB">
      <w:pPr>
        <w:jc w:val="both"/>
        <w:rPr>
          <w:rFonts w:asciiTheme="minorHAnsi" w:hAnsiTheme="minorHAnsi" w:cstheme="minorHAnsi"/>
        </w:rPr>
      </w:pPr>
      <w:r w:rsidRPr="00211C37">
        <w:rPr>
          <w:rFonts w:asciiTheme="minorHAnsi" w:hAnsiTheme="minorHAnsi" w:cstheme="minorHAnsi"/>
        </w:rPr>
        <w:t>Comparisons were done with two-way ANOVA followed by Tuckey’s multiple comparison test and values are shown as median (25th-75th percentile). No differences were found between treatments from time 0 min to 120 min.</w:t>
      </w:r>
    </w:p>
    <w:p w:rsidR="00975512" w:rsidRDefault="00EF64FB">
      <w:bookmarkStart w:id="0" w:name="_GoBack"/>
      <w:bookmarkEnd w:id="0"/>
    </w:p>
    <w:sectPr w:rsidR="00975512" w:rsidSect="000A268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4FB"/>
    <w:rsid w:val="000063C9"/>
    <w:rsid w:val="00012D99"/>
    <w:rsid w:val="00024145"/>
    <w:rsid w:val="000A2688"/>
    <w:rsid w:val="001E4553"/>
    <w:rsid w:val="002545AC"/>
    <w:rsid w:val="003175C9"/>
    <w:rsid w:val="00504663"/>
    <w:rsid w:val="00587B6B"/>
    <w:rsid w:val="00592FA1"/>
    <w:rsid w:val="00814EBA"/>
    <w:rsid w:val="00843E4E"/>
    <w:rsid w:val="00896BA1"/>
    <w:rsid w:val="008E360B"/>
    <w:rsid w:val="00936341"/>
    <w:rsid w:val="00BA0A19"/>
    <w:rsid w:val="00BC3803"/>
    <w:rsid w:val="00BE5F41"/>
    <w:rsid w:val="00C20EC6"/>
    <w:rsid w:val="00DC54F8"/>
    <w:rsid w:val="00EF6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48BA9E"/>
  <w14:defaultImageDpi w14:val="32767"/>
  <w15:chartTrackingRefBased/>
  <w15:docId w15:val="{91DD93FE-A860-2F47-A975-37CF0280D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F64FB"/>
    <w:rPr>
      <w:rFonts w:ascii="Cambria" w:eastAsia="Cambria" w:hAnsi="Cambria" w:cs="Times New Roman"/>
      <w:szCs w:val="20"/>
      <w:lang w:val="en-US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2">
    <w:name w:val="Plain Table 2"/>
    <w:basedOn w:val="Normaltabell"/>
    <w:uiPriority w:val="42"/>
    <w:rsid w:val="00EF64FB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779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Hagbom</dc:creator>
  <cp:keywords/>
  <dc:description/>
  <cp:lastModifiedBy>Marie Hagbom</cp:lastModifiedBy>
  <cp:revision>1</cp:revision>
  <dcterms:created xsi:type="dcterms:W3CDTF">2019-10-25T14:25:00Z</dcterms:created>
  <dcterms:modified xsi:type="dcterms:W3CDTF">2019-10-25T14:26:00Z</dcterms:modified>
</cp:coreProperties>
</file>